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857"/>
        <w:gridCol w:w="1128"/>
        <w:gridCol w:w="1276"/>
        <w:gridCol w:w="1450"/>
        <w:gridCol w:w="984"/>
        <w:gridCol w:w="1283"/>
        <w:gridCol w:w="817"/>
        <w:gridCol w:w="886"/>
        <w:gridCol w:w="1227"/>
        <w:gridCol w:w="1291"/>
      </w:tblGrid>
      <w:tr w:rsidR="00B51B9D" w:rsidRPr="00B51B9D" w14:paraId="25E98628" w14:textId="77777777" w:rsidTr="00B51B9D">
        <w:trPr>
          <w:trHeight w:val="280"/>
          <w:jc w:val="center"/>
        </w:trPr>
        <w:tc>
          <w:tcPr>
            <w:tcW w:w="111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710" w14:textId="0195AAF1" w:rsidR="00B51B9D" w:rsidRPr="00B51B9D" w:rsidRDefault="00B51B9D" w:rsidP="00B51B9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B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7912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Pr="00B51B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Characteristics of the reads from bursa of </w:t>
            </w:r>
            <w:proofErr w:type="spellStart"/>
            <w:r w:rsidRPr="00B51B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bricius</w:t>
            </w:r>
            <w:proofErr w:type="spellEnd"/>
            <w:r w:rsidRPr="00B51B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ibraries obtained from 2 groups</w:t>
            </w:r>
          </w:p>
        </w:tc>
      </w:tr>
      <w:tr w:rsidR="00B51B9D" w:rsidRPr="00B51B9D" w14:paraId="687DDFC6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21A" w14:textId="77777777" w:rsidR="00B51B9D" w:rsidRPr="00B51B9D" w:rsidRDefault="00B51B9D" w:rsidP="00B51B9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E38E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CB2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37E6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73A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3949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EB9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396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3B3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8F6" w14:textId="77777777" w:rsidR="00B51B9D" w:rsidRPr="00B51B9D" w:rsidRDefault="00B51B9D" w:rsidP="00B51B9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1B9D" w:rsidRPr="00B51B9D" w14:paraId="51C8DD8F" w14:textId="77777777" w:rsidTr="00B51B9D">
        <w:trPr>
          <w:trHeight w:val="320"/>
          <w:jc w:val="center"/>
        </w:trPr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8C2E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8965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A282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459E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A9EC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Multiple mapped</w:t>
            </w:r>
            <w:r w:rsidRPr="00B51B9D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8F62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Uniquely mapped</w:t>
            </w:r>
            <w:r w:rsidRPr="00B51B9D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9BD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xon%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368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Intron%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FECA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Intergenic</w:t>
            </w:r>
            <w:r w:rsidRPr="00B51B9D">
              <w:rPr>
                <w:rFonts w:ascii="Times New Roman" w:eastAsia="等线" w:hAnsi="Times New Roman" w:cs="Times New Roman"/>
                <w:color w:val="262626"/>
                <w:kern w:val="0"/>
                <w:sz w:val="18"/>
                <w:szCs w:val="18"/>
              </w:rPr>
              <w:t>%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336C5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C content (%)</w:t>
            </w:r>
          </w:p>
        </w:tc>
      </w:tr>
      <w:tr w:rsidR="00B51B9D" w:rsidRPr="00B51B9D" w14:paraId="6E091877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76B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_B_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FFF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,268,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4875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,504,7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CDB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,449,889 (85.22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AEC" w14:textId="5573D7F3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35469 (1.9</w:t>
            </w:r>
            <w:r w:rsidR="005E7AC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FA7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,414,420 (83.32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AD2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A2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D5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F09" w14:textId="5BDADC0E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51B9D" w:rsidRPr="00B51B9D" w14:paraId="0597CE68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228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_B_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C2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,929,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BC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,040,1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6B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,383,971 (85.29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F1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8245 (1.84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E6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,425,726 (83.45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EA23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B9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0DE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218D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.95</w:t>
            </w:r>
          </w:p>
        </w:tc>
      </w:tr>
      <w:tr w:rsidR="00B51B9D" w:rsidRPr="00B51B9D" w14:paraId="39241059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1764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_B_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63A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,920,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632D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,474,8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298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,100,201 (86.57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BD7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97014 (1.8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C15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,203,187 (84.68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A537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2AD" w14:textId="7EE6DA9A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808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64F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.33</w:t>
            </w:r>
          </w:p>
        </w:tc>
      </w:tr>
      <w:tr w:rsidR="00B51B9D" w:rsidRPr="00B51B9D" w14:paraId="5B9B99DB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F2E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_B_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A08C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324,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4C5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,020,6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891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,107,845 (86.59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E62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4634 (1.89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B3F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,993,211 (84.7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3AF7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EFB8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573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444A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.06</w:t>
            </w:r>
          </w:p>
        </w:tc>
      </w:tr>
      <w:tr w:rsidR="00B51B9D" w:rsidRPr="00B51B9D" w14:paraId="350A7E16" w14:textId="77777777" w:rsidTr="00B51B9D">
        <w:trPr>
          <w:trHeight w:val="28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51A1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_B_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CFB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,611,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8DD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,032,0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3C3B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,205,764 (86.74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AD7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8305 (1.88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97EA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,097,459 (84.86%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5BB" w14:textId="0A7B7001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C16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A13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0BD4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.43</w:t>
            </w:r>
          </w:p>
        </w:tc>
      </w:tr>
      <w:tr w:rsidR="00B51B9D" w:rsidRPr="00B51B9D" w14:paraId="17876C48" w14:textId="77777777" w:rsidTr="00B51B9D">
        <w:trPr>
          <w:trHeight w:val="290"/>
          <w:jc w:val="center"/>
        </w:trPr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E31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_B_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CB2F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,156,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92FC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,301,5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76E8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,818,693 (86.94%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8650" w14:textId="7D0F77CC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9700 (1.9</w:t>
            </w:r>
            <w:r w:rsidR="005E7AC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715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,728,993 (85.04%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2558" w14:textId="42FC5689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7BC9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8730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12CFB" w14:textId="77777777" w:rsidR="00B51B9D" w:rsidRPr="00B51B9D" w:rsidRDefault="00B51B9D" w:rsidP="00B51B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B9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.52</w:t>
            </w:r>
          </w:p>
        </w:tc>
      </w:tr>
    </w:tbl>
    <w:p w14:paraId="472482C2" w14:textId="77777777" w:rsidR="00B51B9D" w:rsidRPr="00355FF8" w:rsidRDefault="00B51B9D" w:rsidP="00B51B9D">
      <w:pPr>
        <w:autoSpaceDE w:val="0"/>
        <w:autoSpaceDN w:val="0"/>
        <w:adjustRightInd w:val="0"/>
        <w:rPr>
          <w:rFonts w:ascii="Times New Roman" w:eastAsia="微软雅黑" w:hAnsi="Times New Roman" w:cs="Times New Roman"/>
        </w:rPr>
      </w:pPr>
      <w:r w:rsidRPr="00355FF8">
        <w:rPr>
          <w:rFonts w:ascii="Times New Roman" w:eastAsia="微软雅黑" w:hAnsi="Times New Roman" w:cs="Times New Roman"/>
          <w:vertAlign w:val="superscript"/>
        </w:rPr>
        <w:t>1</w:t>
      </w:r>
      <w:r w:rsidRPr="00355FF8">
        <w:rPr>
          <w:rFonts w:ascii="Times New Roman" w:eastAsia="微软雅黑" w:hAnsi="Times New Roman" w:cs="Times New Roman"/>
        </w:rPr>
        <w:t>Multiple mapped = number of clean reads and the ratio that matched two or more positions in the genome.</w:t>
      </w:r>
    </w:p>
    <w:p w14:paraId="5EB9196D" w14:textId="77777777" w:rsidR="00B51B9D" w:rsidRPr="00355FF8" w:rsidRDefault="00B51B9D" w:rsidP="00B51B9D">
      <w:pPr>
        <w:autoSpaceDE w:val="0"/>
        <w:autoSpaceDN w:val="0"/>
        <w:adjustRightInd w:val="0"/>
        <w:rPr>
          <w:rFonts w:ascii="Times New Roman" w:eastAsia="微软雅黑" w:hAnsi="Times New Roman" w:cs="Times New Roman"/>
        </w:rPr>
      </w:pPr>
      <w:r w:rsidRPr="00355FF8">
        <w:rPr>
          <w:rFonts w:ascii="Times New Roman" w:eastAsia="微软雅黑" w:hAnsi="Times New Roman" w:cs="Times New Roman"/>
          <w:vertAlign w:val="superscript"/>
        </w:rPr>
        <w:t>2</w:t>
      </w:r>
      <w:r w:rsidRPr="00355FF8">
        <w:rPr>
          <w:rFonts w:ascii="Times New Roman" w:eastAsia="微软雅黑" w:hAnsi="Times New Roman" w:cs="Times New Roman"/>
        </w:rPr>
        <w:t>Uniquely mapped = number of clean reads and the ratio that matched only one position in the genome.</w:t>
      </w:r>
      <w:bookmarkStart w:id="0" w:name="_GoBack"/>
      <w:bookmarkEnd w:id="0"/>
    </w:p>
    <w:sectPr w:rsidR="00B51B9D" w:rsidRPr="00355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A4366" w14:textId="77777777" w:rsidR="00557B65" w:rsidRDefault="00557B65" w:rsidP="00B51B9D">
      <w:r>
        <w:separator/>
      </w:r>
    </w:p>
  </w:endnote>
  <w:endnote w:type="continuationSeparator" w:id="0">
    <w:p w14:paraId="12739A57" w14:textId="77777777" w:rsidR="00557B65" w:rsidRDefault="00557B65" w:rsidP="00B51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2D797" w14:textId="77777777" w:rsidR="00557B65" w:rsidRDefault="00557B65" w:rsidP="00B51B9D">
      <w:r>
        <w:separator/>
      </w:r>
    </w:p>
  </w:footnote>
  <w:footnote w:type="continuationSeparator" w:id="0">
    <w:p w14:paraId="41E76C87" w14:textId="77777777" w:rsidR="00557B65" w:rsidRDefault="00557B65" w:rsidP="00B51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CC"/>
    <w:rsid w:val="001D3AF5"/>
    <w:rsid w:val="004D5EB3"/>
    <w:rsid w:val="00557B65"/>
    <w:rsid w:val="005E7AC4"/>
    <w:rsid w:val="007912A0"/>
    <w:rsid w:val="00B44568"/>
    <w:rsid w:val="00B51B9D"/>
    <w:rsid w:val="00DF78CC"/>
    <w:rsid w:val="00E8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03D18"/>
  <w15:chartTrackingRefBased/>
  <w15:docId w15:val="{18F69B54-D94E-4F23-8B61-C39ED995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xiao REN</dc:creator>
  <cp:keywords/>
  <dc:description/>
  <cp:lastModifiedBy>Junxiao REN</cp:lastModifiedBy>
  <cp:revision>8</cp:revision>
  <dcterms:created xsi:type="dcterms:W3CDTF">2018-10-04T03:31:00Z</dcterms:created>
  <dcterms:modified xsi:type="dcterms:W3CDTF">2018-10-04T07:06:00Z</dcterms:modified>
</cp:coreProperties>
</file>